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A0990" w14:textId="77777777" w:rsidR="0048410B" w:rsidRDefault="0048410B" w:rsidP="0048410B">
      <w:r>
        <w:t xml:space="preserve">Supplementary Table 6: Univariable Poisson regression predicting number of “chemoradiotherapy” responses. </w:t>
      </w:r>
    </w:p>
    <w:tbl>
      <w:tblPr>
        <w:tblW w:w="9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7"/>
        <w:gridCol w:w="1850"/>
        <w:gridCol w:w="1850"/>
        <w:gridCol w:w="1851"/>
        <w:gridCol w:w="1852"/>
      </w:tblGrid>
      <w:tr w:rsidR="0048410B" w14:paraId="14F3C28B" w14:textId="77777777" w:rsidTr="00734E86">
        <w:trPr>
          <w:trHeight w:val="148"/>
        </w:trPr>
        <w:tc>
          <w:tcPr>
            <w:tcW w:w="9260" w:type="dxa"/>
            <w:gridSpan w:val="5"/>
            <w:tcBorders>
              <w:top w:val="nil"/>
              <w:left w:val="nil"/>
              <w:bottom w:val="single" w:sz="12" w:space="0" w:color="D3D3D3"/>
              <w:right w:val="nil"/>
            </w:tcBorders>
            <w:tcMar>
              <w:top w:w="16" w:type="dxa"/>
              <w:left w:w="20" w:type="dxa"/>
              <w:bottom w:w="16" w:type="dxa"/>
              <w:right w:w="20" w:type="dxa"/>
            </w:tcMar>
            <w:vAlign w:val="center"/>
            <w:hideMark/>
          </w:tcPr>
          <w:p w14:paraId="649DCDF9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333333"/>
                <w:kern w:val="24"/>
                <w:sz w:val="20"/>
                <w:szCs w:val="20"/>
              </w:rPr>
              <w:t>Univariable Poisson regression predicting number of 'Chemo-radiotherapy responses</w:t>
            </w:r>
          </w:p>
        </w:tc>
      </w:tr>
      <w:tr w:rsidR="0048410B" w14:paraId="0F94BB14" w14:textId="77777777" w:rsidTr="00734E86">
        <w:trPr>
          <w:trHeight w:val="160"/>
        </w:trPr>
        <w:tc>
          <w:tcPr>
            <w:tcW w:w="1857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667B165A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185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1B155BF4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N</w:t>
            </w:r>
          </w:p>
        </w:tc>
        <w:tc>
          <w:tcPr>
            <w:tcW w:w="185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1D7570A4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IRR</w:t>
            </w:r>
          </w:p>
        </w:tc>
        <w:tc>
          <w:tcPr>
            <w:tcW w:w="1851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3D6F049E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95% CI</w:t>
            </w:r>
          </w:p>
        </w:tc>
        <w:tc>
          <w:tcPr>
            <w:tcW w:w="1852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6710EE59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p-value</w:t>
            </w:r>
          </w:p>
        </w:tc>
      </w:tr>
      <w:tr w:rsidR="0048410B" w14:paraId="00D46DA4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7D9B393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ractice Setting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5CAE8EA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4564308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C566491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95D06A2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48410B" w14:paraId="3AD5C68C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07ED88F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ot Academic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D46D7B1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1CD7C57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327E3AF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C566E64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48410B" w14:paraId="67D99CDC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62EC8FE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Academic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BE193D6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7F1513B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48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FC63221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9, 2.06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17DF2D4" w14:textId="77777777" w:rsidR="0048410B" w:rsidRPr="009B61BD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9B61BD"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015</w:t>
            </w:r>
          </w:p>
        </w:tc>
      </w:tr>
      <w:tr w:rsidR="0048410B" w14:paraId="0BAEBEE0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26388B4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pecialty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F8020A1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170A604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99DC603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4C243C5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48410B" w14:paraId="3C4829DB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9DD56D7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euro-Oncologist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B594A2D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B7F728B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35A224D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3E2BBB6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48410B" w14:paraId="24AC6FAA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77A9040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ation Oncologist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3FCAAFB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F38672E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47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1DB1D42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20, 1.79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DFE6D1A" w14:textId="77777777" w:rsidR="0048410B" w:rsidRPr="009B61BD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9B61BD"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48410B" w14:paraId="1C006A79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64491EC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eurosurgeon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F9EB0F3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5F7262E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5808CA1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68, 1.43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F9FAEC4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&gt;0.9</w:t>
            </w:r>
          </w:p>
        </w:tc>
      </w:tr>
      <w:tr w:rsidR="0048410B" w14:paraId="512550A9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701728E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Medical Oncologist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D94A02D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9D1E271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68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3E91240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36, 1.16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F6DC4D8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2</w:t>
            </w:r>
          </w:p>
        </w:tc>
      </w:tr>
      <w:tr w:rsidR="0048410B" w14:paraId="509CD30A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F943418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US Region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39F4840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0A37652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9FF1508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9D6CDAA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48410B" w14:paraId="01D4E079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B591022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West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2CCB89A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2D2B407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8514057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01E349A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48410B" w14:paraId="1DE8E124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EB44458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Midwest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4AEBB43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E52DB45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9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BB2CF6A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2, 1.44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5CBFE56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6</w:t>
            </w:r>
          </w:p>
        </w:tc>
      </w:tr>
      <w:tr w:rsidR="0048410B" w14:paraId="628CC95E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A11E8E4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ortheast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C2018E4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667C729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9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6502BC2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69, 1.16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CABB6B2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4</w:t>
            </w:r>
          </w:p>
        </w:tc>
      </w:tr>
      <w:tr w:rsidR="0048410B" w14:paraId="288477BF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E15FAFB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South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C4A553D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AB4C7C6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17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460BCC3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7, 1.58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E3669C5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3</w:t>
            </w:r>
          </w:p>
        </w:tc>
      </w:tr>
      <w:tr w:rsidR="0048410B" w14:paraId="37684862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CF2914E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utside US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0BD6303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C8C1F5C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25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69C123F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79, 1.92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C74C9A3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3</w:t>
            </w:r>
          </w:p>
        </w:tc>
      </w:tr>
      <w:tr w:rsidR="0048410B" w14:paraId="6F1B0E0B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6ADAD18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ommunity Setting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FD65539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C904DF1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70ACF0B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4B5D78D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48410B" w14:paraId="55F606DA" w14:textId="77777777" w:rsidTr="00734E86">
        <w:trPr>
          <w:trHeight w:val="491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BF6A352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ot Urban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FE46D36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93E842A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E61070A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B57E4EC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48410B" w14:paraId="57854FDE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A71C038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Urban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8E81B2E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B6790B2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39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F26E677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8, 1.80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26428FE" w14:textId="77777777" w:rsidR="0048410B" w:rsidRPr="009B61BD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9B61BD"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012</w:t>
            </w:r>
          </w:p>
        </w:tc>
      </w:tr>
      <w:tr w:rsidR="0048410B" w14:paraId="2107D08E" w14:textId="77777777" w:rsidTr="00734E86">
        <w:trPr>
          <w:trHeight w:val="180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055EF50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Years Practicing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BCA9D9C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70D69CC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8A0A854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1, 1.09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666639A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&gt;0.9</w:t>
            </w:r>
          </w:p>
        </w:tc>
      </w:tr>
      <w:tr w:rsidR="0048410B" w14:paraId="0806062D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3D8A79C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ew Patients per Month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9A2E535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94024C8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5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CCFD02B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5, 1.06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B71CE58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4</w:t>
            </w:r>
          </w:p>
        </w:tc>
      </w:tr>
      <w:tr w:rsidR="0048410B" w14:paraId="66AFA572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A2797BB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umor Board Frequency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BF4C14B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7A8245A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40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8875CD3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12, 1.80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C00D31C" w14:textId="77777777" w:rsidR="0048410B" w:rsidRPr="009B61BD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9B61BD"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005</w:t>
            </w:r>
          </w:p>
        </w:tc>
      </w:tr>
      <w:tr w:rsidR="0048410B" w14:paraId="5356D753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B6B032B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Familiarity with IDH inhibitors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3657305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5FA5DF4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0F3635C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6, 1.11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43794DE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7</w:t>
            </w:r>
          </w:p>
        </w:tc>
      </w:tr>
      <w:tr w:rsidR="0048410B" w14:paraId="0B379F2F" w14:textId="77777777" w:rsidTr="00734E86">
        <w:trPr>
          <w:trHeight w:val="296"/>
        </w:trPr>
        <w:tc>
          <w:tcPr>
            <w:tcW w:w="185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58F5A5A" w14:textId="77777777" w:rsidR="0048410B" w:rsidRDefault="0048410B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nthusiasm about IDH inhibitors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78A0850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56DA1D4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79</w:t>
            </w:r>
          </w:p>
        </w:tc>
        <w:tc>
          <w:tcPr>
            <w:tcW w:w="1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9E627C6" w14:textId="77777777" w:rsidR="0048410B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73, 0.87</w:t>
            </w:r>
          </w:p>
        </w:tc>
        <w:tc>
          <w:tcPr>
            <w:tcW w:w="18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D907DD1" w14:textId="77777777" w:rsidR="0048410B" w:rsidRPr="009B61BD" w:rsidRDefault="0048410B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9B61BD"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</w:tbl>
    <w:p w14:paraId="78792797" w14:textId="73EAC1CB" w:rsidR="0048410B" w:rsidRDefault="0048410B">
      <w:r>
        <w:t xml:space="preserve"> </w:t>
      </w:r>
    </w:p>
    <w:sectPr w:rsidR="00484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10B"/>
    <w:rsid w:val="0048410B"/>
    <w:rsid w:val="00DA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932A8"/>
  <w15:chartTrackingRefBased/>
  <w15:docId w15:val="{01B5C34E-3E85-4137-9710-32489793E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10B"/>
  </w:style>
  <w:style w:type="paragraph" w:styleId="Heading1">
    <w:name w:val="heading 1"/>
    <w:basedOn w:val="Normal"/>
    <w:next w:val="Normal"/>
    <w:link w:val="Heading1Char"/>
    <w:uiPriority w:val="9"/>
    <w:qFormat/>
    <w:rsid w:val="004841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1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1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1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1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1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1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1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1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1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1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1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1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1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1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1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1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1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1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1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1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1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1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10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84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anman</dc:creator>
  <cp:keywords/>
  <dc:description/>
  <cp:lastModifiedBy>Tyler Lanman</cp:lastModifiedBy>
  <cp:revision>1</cp:revision>
  <dcterms:created xsi:type="dcterms:W3CDTF">2025-12-18T20:40:00Z</dcterms:created>
  <dcterms:modified xsi:type="dcterms:W3CDTF">2025-12-18T20:40:00Z</dcterms:modified>
</cp:coreProperties>
</file>